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278C3" w14:textId="77777777" w:rsidR="00487A5B" w:rsidRPr="00487A5B" w:rsidRDefault="007B2FDC" w:rsidP="00487A5B">
      <w:pPr>
        <w:pStyle w:val="ListParagraph"/>
        <w:numPr>
          <w:ilvl w:val="0"/>
          <w:numId w:val="1"/>
        </w:numPr>
        <w:spacing w:before="120" w:after="120" w:line="360" w:lineRule="auto"/>
        <w:rPr>
          <w:b/>
          <w:bCs/>
          <w:i/>
          <w:iCs/>
          <w:sz w:val="28"/>
          <w:szCs w:val="28"/>
        </w:rPr>
      </w:pPr>
      <w:r w:rsidRPr="007B2FDC">
        <w:rPr>
          <w:sz w:val="28"/>
          <w:szCs w:val="28"/>
        </w:rPr>
        <w:t xml:space="preserve">Title: </w:t>
      </w:r>
    </w:p>
    <w:p w14:paraId="5901D866" w14:textId="77777777" w:rsidR="008B4EE7" w:rsidRPr="008B4EE7" w:rsidRDefault="008B4EE7" w:rsidP="008B4EE7">
      <w:pPr>
        <w:jc w:val="center"/>
        <w:rPr>
          <w:rFonts w:asciiTheme="majorBidi" w:hAnsiTheme="majorBidi" w:cstheme="majorBidi"/>
          <w:b/>
          <w:bCs/>
          <w:color w:val="auto"/>
          <w:sz w:val="28"/>
          <w:szCs w:val="28"/>
        </w:rPr>
      </w:pPr>
      <w:r w:rsidRPr="008B4EE7">
        <w:rPr>
          <w:rFonts w:asciiTheme="majorBidi" w:hAnsiTheme="majorBidi" w:cstheme="majorBidi"/>
          <w:b/>
          <w:bCs/>
          <w:color w:val="auto"/>
          <w:sz w:val="28"/>
          <w:szCs w:val="28"/>
        </w:rPr>
        <w:t xml:space="preserve">Association Between Coffee and </w:t>
      </w:r>
      <w:r w:rsidRPr="008B4EE7">
        <w:rPr>
          <w:rFonts w:asciiTheme="majorBidi" w:hAnsiTheme="majorBidi" w:cstheme="majorBidi"/>
          <w:b/>
          <w:bCs/>
          <w:sz w:val="28"/>
          <w:szCs w:val="28"/>
        </w:rPr>
        <w:t>Caffeine</w:t>
      </w:r>
      <w:r w:rsidRPr="008B4EE7">
        <w:rPr>
          <w:rFonts w:asciiTheme="majorBidi" w:hAnsiTheme="majorBidi" w:cstheme="majorBidi"/>
          <w:sz w:val="28"/>
          <w:szCs w:val="28"/>
        </w:rPr>
        <w:t xml:space="preserve"> </w:t>
      </w:r>
      <w:r w:rsidRPr="008B4EE7">
        <w:rPr>
          <w:rFonts w:asciiTheme="majorBidi" w:hAnsiTheme="majorBidi" w:cstheme="majorBidi"/>
          <w:b/>
          <w:bCs/>
          <w:color w:val="auto"/>
          <w:sz w:val="28"/>
          <w:szCs w:val="28"/>
        </w:rPr>
        <w:t>Intake and Risk of Breast Cancer: A Systematic Review and Meta-Analysis of Cohort Studies</w:t>
      </w:r>
    </w:p>
    <w:p w14:paraId="4A3DF1C8" w14:textId="69947E32" w:rsidR="007B2FDC" w:rsidRPr="007B2FDC" w:rsidRDefault="007B2FDC" w:rsidP="007B2FDC">
      <w:pPr>
        <w:pStyle w:val="ListParagraph"/>
        <w:numPr>
          <w:ilvl w:val="0"/>
          <w:numId w:val="1"/>
        </w:numPr>
        <w:spacing w:before="120" w:after="120" w:line="360" w:lineRule="auto"/>
        <w:rPr>
          <w:b/>
          <w:bCs/>
          <w:i/>
          <w:iCs/>
          <w:sz w:val="28"/>
          <w:szCs w:val="28"/>
        </w:rPr>
      </w:pPr>
      <w:r w:rsidRPr="007B2FDC">
        <w:rPr>
          <w:sz w:val="28"/>
          <w:szCs w:val="28"/>
        </w:rPr>
        <w:t xml:space="preserve">First author: Mehdi Karimi </w:t>
      </w:r>
      <w:r w:rsidR="00925E88">
        <w:rPr>
          <w:sz w:val="28"/>
          <w:szCs w:val="28"/>
        </w:rPr>
        <w:t>(</w:t>
      </w:r>
      <w:r w:rsidR="00925E88" w:rsidRPr="00925E88">
        <w:rPr>
          <w:i/>
          <w:iCs/>
          <w:sz w:val="28"/>
          <w:szCs w:val="28"/>
        </w:rPr>
        <w:t xml:space="preserve">Karimi </w:t>
      </w:r>
      <w:r w:rsidR="00925E88">
        <w:rPr>
          <w:i/>
          <w:iCs/>
          <w:sz w:val="28"/>
          <w:szCs w:val="28"/>
        </w:rPr>
        <w:t>M</w:t>
      </w:r>
      <w:r w:rsidR="00925E88" w:rsidRPr="00925E88">
        <w:rPr>
          <w:i/>
          <w:iCs/>
          <w:sz w:val="28"/>
          <w:szCs w:val="28"/>
        </w:rPr>
        <w:t>. et al. 2025</w:t>
      </w:r>
      <w:r w:rsidR="00925E88">
        <w:rPr>
          <w:sz w:val="28"/>
          <w:szCs w:val="28"/>
        </w:rPr>
        <w:t>)</w:t>
      </w:r>
    </w:p>
    <w:p w14:paraId="44038A54" w14:textId="78E83986" w:rsidR="00BA026E" w:rsidRPr="007B2FDC" w:rsidRDefault="00000000" w:rsidP="007B2FDC">
      <w:pPr>
        <w:spacing w:before="120" w:after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pict w14:anchorId="1B48EA47">
          <v:rect id="_x0000_i1025" style="width:451.3pt;height:2pt;mso-position-horizontal:absolute;mso-position-horizontal-relative:text;mso-position-vertical:absolute;mso-position-vertical-relative:text" o:hralign="center" o:hrstd="t" o:hrnoshade="t" o:hr="t" fillcolor="#00b0f0" stroked="f"/>
        </w:pict>
      </w:r>
    </w:p>
    <w:p w14:paraId="342DFAC0" w14:textId="77777777" w:rsidR="007B2FDC" w:rsidRPr="007B2FDC" w:rsidRDefault="007B2FDC" w:rsidP="007B2FDC">
      <w:pPr>
        <w:spacing w:before="120" w:after="120" w:line="360" w:lineRule="auto"/>
        <w:jc w:val="center"/>
        <w:rPr>
          <w:b/>
          <w:bCs/>
          <w:sz w:val="28"/>
          <w:szCs w:val="28"/>
        </w:rPr>
      </w:pPr>
      <w:r w:rsidRPr="007B2FDC">
        <w:rPr>
          <w:b/>
          <w:bCs/>
          <w:sz w:val="28"/>
          <w:szCs w:val="28"/>
        </w:rPr>
        <w:t>Supplementary Materials</w:t>
      </w:r>
    </w:p>
    <w:p w14:paraId="7F3BC158" w14:textId="71DCE75B" w:rsidR="00671EB3" w:rsidRPr="00D26BD3" w:rsidRDefault="00671EB3" w:rsidP="00487A5B">
      <w:pPr>
        <w:spacing w:before="120" w:after="120" w:line="360" w:lineRule="auto"/>
        <w:rPr>
          <w:rFonts w:asciiTheme="majorBidi" w:hAnsiTheme="majorBidi" w:cstheme="majorBidi"/>
          <w:sz w:val="22"/>
          <w:szCs w:val="22"/>
        </w:rPr>
      </w:pPr>
      <w:r w:rsidRPr="00D26BD3">
        <w:rPr>
          <w:rFonts w:asciiTheme="majorBidi" w:hAnsiTheme="majorBidi" w:cstheme="majorBidi"/>
          <w:b/>
          <w:bCs/>
          <w:sz w:val="22"/>
          <w:szCs w:val="22"/>
        </w:rPr>
        <w:t>Supplementary Table 1.</w:t>
      </w:r>
      <w:r w:rsidRPr="00D26BD3">
        <w:rPr>
          <w:rFonts w:asciiTheme="majorBidi" w:hAnsiTheme="majorBidi" w:cstheme="majorBidi"/>
          <w:sz w:val="22"/>
          <w:szCs w:val="22"/>
        </w:rPr>
        <w:t xml:space="preserve"> Search </w:t>
      </w:r>
      <w:r w:rsidR="004E174C" w:rsidRPr="00D26BD3">
        <w:rPr>
          <w:rFonts w:asciiTheme="majorBidi" w:hAnsiTheme="majorBidi" w:cstheme="majorBidi"/>
          <w:sz w:val="22"/>
          <w:szCs w:val="22"/>
        </w:rPr>
        <w:t>keywords</w:t>
      </w:r>
      <w:r w:rsidR="00925E88">
        <w:rPr>
          <w:rFonts w:asciiTheme="majorBidi" w:hAnsiTheme="majorBidi" w:cstheme="majorBidi"/>
          <w:sz w:val="22"/>
          <w:szCs w:val="22"/>
        </w:rPr>
        <w:t xml:space="preserve"> and search line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7200"/>
      </w:tblGrid>
      <w:tr w:rsidR="00671EB3" w:rsidRPr="00D26BD3" w14:paraId="433474EC" w14:textId="77777777" w:rsidTr="00D26BD3">
        <w:trPr>
          <w:trHeight w:val="360"/>
          <w:jc w:val="center"/>
        </w:trPr>
        <w:tc>
          <w:tcPr>
            <w:tcW w:w="1440" w:type="dxa"/>
            <w:shd w:val="clear" w:color="auto" w:fill="FFD966" w:themeFill="accent4" w:themeFillTint="99"/>
            <w:vAlign w:val="center"/>
          </w:tcPr>
          <w:p w14:paraId="323ED899" w14:textId="77777777" w:rsidR="00671EB3" w:rsidRPr="00D26BD3" w:rsidRDefault="00671EB3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200" w:type="dxa"/>
            <w:shd w:val="clear" w:color="auto" w:fill="FFD966" w:themeFill="accent4" w:themeFillTint="99"/>
            <w:vAlign w:val="center"/>
          </w:tcPr>
          <w:p w14:paraId="30082306" w14:textId="78F9B6C5" w:rsidR="00671EB3" w:rsidRPr="00D26BD3" w:rsidRDefault="00671EB3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ery and search Keywords</w:t>
            </w:r>
          </w:p>
        </w:tc>
      </w:tr>
      <w:tr w:rsidR="00671EB3" w:rsidRPr="00D26BD3" w14:paraId="1BF5B106" w14:textId="77777777" w:rsidTr="00D26BD3">
        <w:trPr>
          <w:trHeight w:val="360"/>
          <w:jc w:val="center"/>
        </w:trPr>
        <w:tc>
          <w:tcPr>
            <w:tcW w:w="1440" w:type="dxa"/>
            <w:vAlign w:val="center"/>
          </w:tcPr>
          <w:p w14:paraId="4E76501C" w14:textId="5C835625" w:rsidR="00671EB3" w:rsidRPr="00D26BD3" w:rsidRDefault="006E5D65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Intervention </w:t>
            </w:r>
          </w:p>
        </w:tc>
        <w:tc>
          <w:tcPr>
            <w:tcW w:w="7200" w:type="dxa"/>
            <w:vAlign w:val="center"/>
          </w:tcPr>
          <w:p w14:paraId="2BEC1BDD" w14:textId="00E80FCB" w:rsidR="00671EB3" w:rsidRPr="00D26BD3" w:rsidRDefault="004E174C" w:rsidP="00E511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sz w:val="22"/>
                <w:szCs w:val="22"/>
              </w:rPr>
              <w:t>“coffee” OR “</w:t>
            </w:r>
            <w:r w:rsidR="005F5F20" w:rsidRPr="00D26BD3">
              <w:rPr>
                <w:rFonts w:asciiTheme="majorBidi" w:hAnsiTheme="majorBidi" w:cstheme="majorBidi"/>
                <w:sz w:val="22"/>
                <w:szCs w:val="22"/>
              </w:rPr>
              <w:t>caffeine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 xml:space="preserve">” OR “caffeinated” 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 xml:space="preserve">OR </w:t>
            </w:r>
            <w:r w:rsidR="00324DEC" w:rsidRPr="00D26BD3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>de</w:t>
            </w:r>
            <w:r w:rsidR="00324DEC" w:rsidRPr="00D26BD3">
              <w:rPr>
                <w:rFonts w:asciiTheme="majorBidi" w:hAnsiTheme="majorBidi" w:cstheme="majorBidi"/>
                <w:sz w:val="22"/>
                <w:szCs w:val="22"/>
              </w:rPr>
              <w:t>caffeinated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>”</w:t>
            </w:r>
          </w:p>
        </w:tc>
      </w:tr>
      <w:tr w:rsidR="00671EB3" w:rsidRPr="00D26BD3" w14:paraId="37FAB369" w14:textId="77777777" w:rsidTr="00D26BD3">
        <w:trPr>
          <w:trHeight w:val="360"/>
          <w:jc w:val="center"/>
        </w:trPr>
        <w:tc>
          <w:tcPr>
            <w:tcW w:w="1440" w:type="dxa"/>
            <w:vAlign w:val="center"/>
          </w:tcPr>
          <w:p w14:paraId="3B94EE73" w14:textId="11CEA32F" w:rsidR="00671EB3" w:rsidRPr="00D26BD3" w:rsidRDefault="006E5D65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Outcomes </w:t>
            </w:r>
          </w:p>
        </w:tc>
        <w:tc>
          <w:tcPr>
            <w:tcW w:w="7200" w:type="dxa"/>
            <w:vAlign w:val="center"/>
          </w:tcPr>
          <w:p w14:paraId="5B8C7F40" w14:textId="1C34E654" w:rsidR="00671EB3" w:rsidRPr="00D26BD3" w:rsidRDefault="005F5F20" w:rsidP="00E511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>Breast cancer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”</w:t>
            </w:r>
            <w:r w:rsidR="004E174C" w:rsidRPr="00D26BD3">
              <w:rPr>
                <w:rFonts w:asciiTheme="majorBidi" w:hAnsiTheme="majorBidi" w:cstheme="majorBidi"/>
                <w:sz w:val="22"/>
                <w:szCs w:val="22"/>
              </w:rPr>
              <w:t xml:space="preserve"> OR “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 xml:space="preserve">Breast </w:t>
            </w:r>
            <w:r w:rsidR="004E174C" w:rsidRPr="00D26BD3">
              <w:rPr>
                <w:rFonts w:asciiTheme="majorBidi" w:hAnsiTheme="majorBidi" w:cstheme="majorBidi"/>
                <w:sz w:val="22"/>
                <w:szCs w:val="22"/>
              </w:rPr>
              <w:t>malignancy” OR “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 xml:space="preserve">Breast </w:t>
            </w:r>
            <w:r w:rsidR="004E174C" w:rsidRPr="00D26BD3">
              <w:rPr>
                <w:rFonts w:asciiTheme="majorBidi" w:hAnsiTheme="majorBidi" w:cstheme="majorBidi"/>
                <w:sz w:val="22"/>
                <w:szCs w:val="22"/>
              </w:rPr>
              <w:t>carcinoma” OR “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 xml:space="preserve">Breast </w:t>
            </w:r>
            <w:r w:rsidR="004E174C" w:rsidRPr="00D26BD3">
              <w:rPr>
                <w:rFonts w:asciiTheme="majorBidi" w:hAnsiTheme="majorBidi" w:cstheme="majorBidi"/>
                <w:sz w:val="22"/>
                <w:szCs w:val="22"/>
              </w:rPr>
              <w:t>adenocarcinoma” OR “</w:t>
            </w:r>
            <w:r w:rsidR="00324DEC">
              <w:rPr>
                <w:rFonts w:asciiTheme="majorBidi" w:hAnsiTheme="majorBidi" w:cstheme="majorBidi"/>
                <w:sz w:val="22"/>
                <w:szCs w:val="22"/>
              </w:rPr>
              <w:t xml:space="preserve">Breast </w:t>
            </w:r>
            <w:r w:rsidR="004E174C" w:rsidRPr="00D26BD3">
              <w:rPr>
                <w:rFonts w:asciiTheme="majorBidi" w:hAnsiTheme="majorBidi" w:cstheme="majorBidi"/>
                <w:sz w:val="22"/>
                <w:szCs w:val="22"/>
              </w:rPr>
              <w:t xml:space="preserve">tumor” </w:t>
            </w:r>
          </w:p>
        </w:tc>
      </w:tr>
      <w:tr w:rsidR="004E174C" w:rsidRPr="00D26BD3" w14:paraId="00C624D4" w14:textId="77777777" w:rsidTr="00D26BD3">
        <w:trPr>
          <w:trHeight w:val="360"/>
          <w:jc w:val="center"/>
        </w:trPr>
        <w:tc>
          <w:tcPr>
            <w:tcW w:w="1440" w:type="dxa"/>
            <w:vAlign w:val="center"/>
          </w:tcPr>
          <w:p w14:paraId="32732ED1" w14:textId="68B50D3B" w:rsidR="004E174C" w:rsidRPr="00012EBB" w:rsidRDefault="00E511E0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12E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arch strategy  </w:t>
            </w:r>
          </w:p>
        </w:tc>
        <w:tc>
          <w:tcPr>
            <w:tcW w:w="7200" w:type="dxa"/>
            <w:vAlign w:val="center"/>
          </w:tcPr>
          <w:p w14:paraId="07D7E703" w14:textId="5F384299" w:rsidR="004E174C" w:rsidRPr="00324DEC" w:rsidRDefault="007B2FDC" w:rsidP="00E511E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24DE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</w:t>
            </w:r>
            <w:r w:rsidR="00324DEC" w:rsidRPr="00324DE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“coffee” OR “caffeine” OR “caffeinated” OR “decaffeinated”</w:t>
            </w:r>
            <w:r w:rsidRPr="00324DE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  <w:r w:rsidR="004E174C" w:rsidRPr="00324DE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4E174C" w:rsidRPr="00324DE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ND</w:t>
            </w:r>
            <w:r w:rsidR="004E174C" w:rsidRPr="00324DE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324DEC" w:rsidRPr="00324DE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“Breast cancer” OR “Breast malignancy” OR “Breast carcinoma” OR “Breast adenocarcinoma” OR “Breast tumor”)</w:t>
            </w:r>
          </w:p>
        </w:tc>
      </w:tr>
    </w:tbl>
    <w:p w14:paraId="06FD778F" w14:textId="77777777" w:rsidR="00671EB3" w:rsidRPr="00D26BD3" w:rsidRDefault="00671EB3" w:rsidP="00E511E0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58666B02" w14:textId="77777777" w:rsidR="00671EB3" w:rsidRPr="00D26BD3" w:rsidRDefault="00671EB3" w:rsidP="00E511E0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3D387A60" w14:textId="491FF255" w:rsidR="00671EB3" w:rsidRPr="00D26BD3" w:rsidRDefault="00BA026E" w:rsidP="00E511E0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  <w:r w:rsidRPr="00D26BD3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2. </w:t>
      </w:r>
      <w:r w:rsidR="00925E88">
        <w:rPr>
          <w:rFonts w:asciiTheme="majorBidi" w:hAnsiTheme="majorBidi" w:cstheme="majorBidi"/>
          <w:sz w:val="22"/>
          <w:szCs w:val="22"/>
        </w:rPr>
        <w:t>Search line and query box</w:t>
      </w:r>
      <w:r w:rsidRPr="00D26BD3">
        <w:rPr>
          <w:rFonts w:asciiTheme="majorBidi" w:hAnsiTheme="majorBidi" w:cstheme="majorBidi"/>
          <w:sz w:val="22"/>
          <w:szCs w:val="22"/>
        </w:rPr>
        <w:t xml:space="preserve"> in databases</w:t>
      </w:r>
      <w:r w:rsidR="008B4EE7">
        <w:rPr>
          <w:rFonts w:asciiTheme="majorBidi" w:hAnsiTheme="majorBidi" w:cstheme="majorBidi"/>
          <w:sz w:val="22"/>
          <w:szCs w:val="22"/>
        </w:rPr>
        <w:t xml:space="preserve"> </w:t>
      </w:r>
      <w:r w:rsidRPr="00D26BD3">
        <w:rPr>
          <w:rFonts w:asciiTheme="majorBidi" w:hAnsiTheme="majorBidi" w:cstheme="majorBidi"/>
          <w:sz w:val="22"/>
          <w:szCs w:val="22"/>
        </w:rPr>
        <w:br/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1296"/>
        <w:gridCol w:w="6768"/>
        <w:gridCol w:w="720"/>
      </w:tblGrid>
      <w:tr w:rsidR="0088640F" w:rsidRPr="00D26BD3" w14:paraId="01EB26E3" w14:textId="77777777" w:rsidTr="00D26BD3">
        <w:trPr>
          <w:trHeight w:val="360"/>
          <w:jc w:val="center"/>
        </w:trPr>
        <w:tc>
          <w:tcPr>
            <w:tcW w:w="1296" w:type="dxa"/>
            <w:shd w:val="clear" w:color="auto" w:fill="FFD966" w:themeFill="accent4" w:themeFillTint="99"/>
            <w:vAlign w:val="center"/>
          </w:tcPr>
          <w:p w14:paraId="3C1B9451" w14:textId="77777777" w:rsidR="00671EB3" w:rsidRPr="00D26BD3" w:rsidRDefault="00671EB3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6768" w:type="dxa"/>
            <w:shd w:val="clear" w:color="auto" w:fill="FFD966" w:themeFill="accent4" w:themeFillTint="99"/>
            <w:vAlign w:val="center"/>
          </w:tcPr>
          <w:p w14:paraId="0915B115" w14:textId="77777777" w:rsidR="00671EB3" w:rsidRPr="00D26BD3" w:rsidRDefault="00671EB3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line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14:paraId="20373B50" w14:textId="02F7E2F0" w:rsidR="00671EB3" w:rsidRPr="00D26BD3" w:rsidRDefault="008E55C7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</w:p>
        </w:tc>
      </w:tr>
      <w:tr w:rsidR="005F5F20" w:rsidRPr="00D26BD3" w14:paraId="7E3E7ED1" w14:textId="77777777" w:rsidTr="00D26BD3">
        <w:trPr>
          <w:trHeight w:val="360"/>
          <w:jc w:val="center"/>
        </w:trPr>
        <w:tc>
          <w:tcPr>
            <w:tcW w:w="1296" w:type="dxa"/>
            <w:vAlign w:val="center"/>
          </w:tcPr>
          <w:p w14:paraId="353F7622" w14:textId="77777777" w:rsidR="005F5F20" w:rsidRPr="00D26BD3" w:rsidRDefault="005F5F20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ubMed</w:t>
            </w:r>
          </w:p>
        </w:tc>
        <w:tc>
          <w:tcPr>
            <w:tcW w:w="6768" w:type="dxa"/>
            <w:vAlign w:val="center"/>
          </w:tcPr>
          <w:p w14:paraId="5EA3BB83" w14:textId="4AC12494" w:rsidR="005F5F20" w:rsidRPr="00D26BD3" w:rsidRDefault="008B4EE7" w:rsidP="00E511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B4EE7">
              <w:rPr>
                <w:rFonts w:asciiTheme="majorBidi" w:hAnsiTheme="majorBidi" w:cstheme="majorBidi"/>
                <w:sz w:val="22"/>
                <w:szCs w:val="22"/>
              </w:rPr>
              <w:t>("coffee"[Title/Abstract] OR "caffeine"[Title/Abstract] OR "caffeinated"[Title/Abstract] OR "decaffeinated"[Title/Abstract]) AND ("Breast cancer"[Title/Abstract] OR "Breast malignancy"[Title/Abstract] OR "Breast carcinoma"[Title/Abstract] OR "Breast adenocarcinoma"[Title/Abstract] OR "Breast tumor"[Title/Abstract])</w:t>
            </w:r>
          </w:p>
        </w:tc>
        <w:tc>
          <w:tcPr>
            <w:tcW w:w="720" w:type="dxa"/>
            <w:vAlign w:val="center"/>
          </w:tcPr>
          <w:p w14:paraId="4A5D742B" w14:textId="3C83A9D2" w:rsidR="005F5F20" w:rsidRPr="00D26BD3" w:rsidRDefault="008B4EE7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7</w:t>
            </w:r>
          </w:p>
        </w:tc>
      </w:tr>
      <w:tr w:rsidR="005F5F20" w:rsidRPr="00D26BD3" w14:paraId="46F8A892" w14:textId="77777777" w:rsidTr="00D26BD3">
        <w:trPr>
          <w:trHeight w:val="360"/>
          <w:jc w:val="center"/>
        </w:trPr>
        <w:tc>
          <w:tcPr>
            <w:tcW w:w="1296" w:type="dxa"/>
            <w:vAlign w:val="center"/>
          </w:tcPr>
          <w:p w14:paraId="3E941907" w14:textId="3C639FC3" w:rsidR="005F5F20" w:rsidRPr="00D26BD3" w:rsidRDefault="005F5F20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WoS</w:t>
            </w:r>
          </w:p>
        </w:tc>
        <w:tc>
          <w:tcPr>
            <w:tcW w:w="6768" w:type="dxa"/>
            <w:vAlign w:val="center"/>
          </w:tcPr>
          <w:p w14:paraId="5290FA2F" w14:textId="4FB7D157" w:rsidR="005F5F20" w:rsidRPr="00D26BD3" w:rsidRDefault="008B4EE7" w:rsidP="008B4EE7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B4EE7">
              <w:rPr>
                <w:rFonts w:asciiTheme="majorBidi" w:hAnsiTheme="majorBidi" w:cstheme="majorBidi"/>
                <w:sz w:val="22"/>
                <w:szCs w:val="22"/>
              </w:rPr>
              <w:t>Results for “coffee” OR “caffeine” OR “caffeinated” OR “decaffeinated” (Topic) AND “Breast cancer” OR “Breast malignancy” OR “Breast carcinoma” OR “Breast adenocarcinoma” OR “Breast tumor” (Topic)</w:t>
            </w:r>
          </w:p>
        </w:tc>
        <w:tc>
          <w:tcPr>
            <w:tcW w:w="720" w:type="dxa"/>
            <w:vAlign w:val="center"/>
          </w:tcPr>
          <w:p w14:paraId="1EDAB258" w14:textId="704D85A9" w:rsidR="005F5F20" w:rsidRPr="00D26BD3" w:rsidRDefault="008B4EE7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="00C90752">
              <w:rPr>
                <w:rFonts w:asciiTheme="majorBidi" w:hAnsiTheme="majorBidi" w:cstheme="majorBidi"/>
                <w:sz w:val="22"/>
                <w:szCs w:val="22"/>
              </w:rPr>
              <w:t>70</w:t>
            </w:r>
          </w:p>
        </w:tc>
      </w:tr>
      <w:tr w:rsidR="005F5F20" w:rsidRPr="00D26BD3" w14:paraId="08D93259" w14:textId="77777777" w:rsidTr="00D26BD3">
        <w:trPr>
          <w:trHeight w:val="360"/>
          <w:jc w:val="center"/>
        </w:trPr>
        <w:tc>
          <w:tcPr>
            <w:tcW w:w="1296" w:type="dxa"/>
            <w:vAlign w:val="center"/>
          </w:tcPr>
          <w:p w14:paraId="4C67B145" w14:textId="070FA66E" w:rsidR="005F5F20" w:rsidRPr="00D26BD3" w:rsidRDefault="005F5F20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Scopus</w:t>
            </w:r>
          </w:p>
        </w:tc>
        <w:tc>
          <w:tcPr>
            <w:tcW w:w="6768" w:type="dxa"/>
          </w:tcPr>
          <w:p w14:paraId="410881CD" w14:textId="69EC5B8E" w:rsidR="005F5F20" w:rsidRPr="00D26BD3" w:rsidRDefault="008B4EE7" w:rsidP="008B4EE7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B4EE7">
              <w:rPr>
                <w:rFonts w:asciiTheme="majorBidi" w:hAnsiTheme="majorBidi" w:cstheme="majorBidi"/>
                <w:sz w:val="22"/>
                <w:szCs w:val="22"/>
              </w:rPr>
              <w:t>(TITLE-ABS-KEY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8B4EE7">
              <w:rPr>
                <w:rFonts w:asciiTheme="majorBidi" w:hAnsiTheme="majorBidi" w:cstheme="majorBidi"/>
                <w:sz w:val="22"/>
                <w:szCs w:val="22"/>
              </w:rPr>
              <w:t>("coffee" OR “caffeine” OR “caffeinated" OR “decaffeinated”) AND TITLE-ABS-KEY (“Breast cancer” OR “Breast malignancy” OR “Breast carcinoma” OR “Breast adenocarcinoma” OR “Breast tumor”))</w:t>
            </w:r>
          </w:p>
        </w:tc>
        <w:tc>
          <w:tcPr>
            <w:tcW w:w="720" w:type="dxa"/>
            <w:vAlign w:val="center"/>
          </w:tcPr>
          <w:p w14:paraId="7E68783A" w14:textId="3255F2ED" w:rsidR="005F5F20" w:rsidRPr="00D26BD3" w:rsidRDefault="008B4EE7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75</w:t>
            </w:r>
          </w:p>
        </w:tc>
      </w:tr>
      <w:tr w:rsidR="005F5F20" w:rsidRPr="00D26BD3" w14:paraId="4261AB98" w14:textId="77777777" w:rsidTr="00D26BD3">
        <w:trPr>
          <w:trHeight w:val="360"/>
          <w:jc w:val="center"/>
        </w:trPr>
        <w:tc>
          <w:tcPr>
            <w:tcW w:w="1296" w:type="dxa"/>
            <w:shd w:val="clear" w:color="auto" w:fill="E2EFD9" w:themeFill="accent6" w:themeFillTint="33"/>
            <w:vAlign w:val="center"/>
          </w:tcPr>
          <w:p w14:paraId="1C2A43E4" w14:textId="0647CE45" w:rsidR="005F5F20" w:rsidRPr="00D26BD3" w:rsidRDefault="005F5F20" w:rsidP="00E511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ll</w:t>
            </w:r>
          </w:p>
        </w:tc>
        <w:tc>
          <w:tcPr>
            <w:tcW w:w="6768" w:type="dxa"/>
            <w:shd w:val="clear" w:color="auto" w:fill="E2EFD9" w:themeFill="accent6" w:themeFillTint="33"/>
            <w:vAlign w:val="center"/>
          </w:tcPr>
          <w:p w14:paraId="1C7B4989" w14:textId="333A9099" w:rsidR="00007620" w:rsidRPr="00D26BD3" w:rsidRDefault="005F5F20" w:rsidP="00C9075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6BD3">
              <w:rPr>
                <w:rFonts w:asciiTheme="majorBidi" w:hAnsiTheme="majorBidi" w:cstheme="majorBidi"/>
                <w:sz w:val="22"/>
                <w:szCs w:val="22"/>
              </w:rPr>
              <w:t>PubMed (n</w:t>
            </w:r>
            <w:r w:rsidR="00925E8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=</w:t>
            </w:r>
            <w:r w:rsidR="00925E8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B4EE7">
              <w:rPr>
                <w:rFonts w:asciiTheme="majorBidi" w:hAnsiTheme="majorBidi" w:cstheme="majorBidi"/>
                <w:sz w:val="22"/>
                <w:szCs w:val="22"/>
              </w:rPr>
              <w:t>327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), ISI Web of Science (n</w:t>
            </w:r>
            <w:r w:rsidR="00925E8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=</w:t>
            </w:r>
            <w:r w:rsidR="00925E8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B4EE7"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="00C90752">
              <w:rPr>
                <w:rFonts w:asciiTheme="majorBidi" w:hAnsiTheme="majorBidi" w:cstheme="majorBidi"/>
                <w:sz w:val="22"/>
                <w:szCs w:val="22"/>
              </w:rPr>
              <w:t>70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), Scopus (n</w:t>
            </w:r>
            <w:r w:rsidR="00925E8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=</w:t>
            </w:r>
            <w:r w:rsidR="00925E8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8B4EE7">
              <w:rPr>
                <w:rFonts w:asciiTheme="majorBidi" w:hAnsiTheme="majorBidi" w:cstheme="majorBidi"/>
                <w:sz w:val="22"/>
                <w:szCs w:val="22"/>
              </w:rPr>
              <w:t>875</w:t>
            </w:r>
            <w:r w:rsidRPr="00D26BD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720" w:type="dxa"/>
            <w:shd w:val="clear" w:color="auto" w:fill="E2EFD9" w:themeFill="accent6" w:themeFillTint="33"/>
            <w:vAlign w:val="center"/>
          </w:tcPr>
          <w:p w14:paraId="40C0E017" w14:textId="2B05A683" w:rsidR="005F5F20" w:rsidRPr="00D26BD3" w:rsidRDefault="00007620" w:rsidP="000076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7</w:t>
            </w:r>
            <w:r w:rsidR="00C9075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</w:tbl>
    <w:p w14:paraId="799A7901" w14:textId="40A0879E" w:rsidR="008D4E6D" w:rsidRPr="00D26BD3" w:rsidRDefault="008D4E6D" w:rsidP="00E511E0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p w14:paraId="2F427CB7" w14:textId="308A2A75" w:rsidR="00D26BD3" w:rsidRPr="00D26BD3" w:rsidRDefault="00D26BD3" w:rsidP="00FB483B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sectPr w:rsidR="00D26BD3" w:rsidRPr="00D26BD3" w:rsidSect="0088640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33A03"/>
    <w:multiLevelType w:val="hybridMultilevel"/>
    <w:tmpl w:val="67B28B7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9278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A5"/>
    <w:rsid w:val="00003484"/>
    <w:rsid w:val="00007620"/>
    <w:rsid w:val="00012EBB"/>
    <w:rsid w:val="00022506"/>
    <w:rsid w:val="000535DD"/>
    <w:rsid w:val="00065E65"/>
    <w:rsid w:val="000C124B"/>
    <w:rsid w:val="000C7511"/>
    <w:rsid w:val="000D6569"/>
    <w:rsid w:val="001357E5"/>
    <w:rsid w:val="001555A4"/>
    <w:rsid w:val="001B2D36"/>
    <w:rsid w:val="001D6022"/>
    <w:rsid w:val="001E4F38"/>
    <w:rsid w:val="001F225B"/>
    <w:rsid w:val="00211208"/>
    <w:rsid w:val="00224294"/>
    <w:rsid w:val="002634DF"/>
    <w:rsid w:val="00276456"/>
    <w:rsid w:val="00281B12"/>
    <w:rsid w:val="00292DE3"/>
    <w:rsid w:val="002C1BF4"/>
    <w:rsid w:val="00324DEC"/>
    <w:rsid w:val="00356711"/>
    <w:rsid w:val="003847D8"/>
    <w:rsid w:val="00393D0C"/>
    <w:rsid w:val="003A7C97"/>
    <w:rsid w:val="003E2288"/>
    <w:rsid w:val="00403AAB"/>
    <w:rsid w:val="00413AFE"/>
    <w:rsid w:val="00482D3C"/>
    <w:rsid w:val="00487A5B"/>
    <w:rsid w:val="004939B8"/>
    <w:rsid w:val="004A1322"/>
    <w:rsid w:val="004B7350"/>
    <w:rsid w:val="004E174C"/>
    <w:rsid w:val="004F3B7B"/>
    <w:rsid w:val="00520A7A"/>
    <w:rsid w:val="005575A2"/>
    <w:rsid w:val="00557DA5"/>
    <w:rsid w:val="005B0B53"/>
    <w:rsid w:val="005F5F20"/>
    <w:rsid w:val="00634EB3"/>
    <w:rsid w:val="00671EB3"/>
    <w:rsid w:val="006D11B1"/>
    <w:rsid w:val="006E5D65"/>
    <w:rsid w:val="007138FD"/>
    <w:rsid w:val="00737646"/>
    <w:rsid w:val="0074057F"/>
    <w:rsid w:val="00772DC3"/>
    <w:rsid w:val="007B2FDC"/>
    <w:rsid w:val="007C3B14"/>
    <w:rsid w:val="007D6AF6"/>
    <w:rsid w:val="007F2EDA"/>
    <w:rsid w:val="00813901"/>
    <w:rsid w:val="00815AA6"/>
    <w:rsid w:val="00817A7D"/>
    <w:rsid w:val="0082529A"/>
    <w:rsid w:val="00843D28"/>
    <w:rsid w:val="00871448"/>
    <w:rsid w:val="00880017"/>
    <w:rsid w:val="0088640F"/>
    <w:rsid w:val="008B4EE7"/>
    <w:rsid w:val="008D4E6D"/>
    <w:rsid w:val="008D53E4"/>
    <w:rsid w:val="008E55C7"/>
    <w:rsid w:val="0091158A"/>
    <w:rsid w:val="00925E88"/>
    <w:rsid w:val="009B6370"/>
    <w:rsid w:val="009E2A31"/>
    <w:rsid w:val="00A0458D"/>
    <w:rsid w:val="00A062BF"/>
    <w:rsid w:val="00A16FA5"/>
    <w:rsid w:val="00AA24D6"/>
    <w:rsid w:val="00AF18C8"/>
    <w:rsid w:val="00B0110C"/>
    <w:rsid w:val="00B053A1"/>
    <w:rsid w:val="00B3772C"/>
    <w:rsid w:val="00B40150"/>
    <w:rsid w:val="00B72A80"/>
    <w:rsid w:val="00BA026E"/>
    <w:rsid w:val="00BB17FF"/>
    <w:rsid w:val="00BC6F8E"/>
    <w:rsid w:val="00C36350"/>
    <w:rsid w:val="00C43146"/>
    <w:rsid w:val="00C54EFC"/>
    <w:rsid w:val="00C715E1"/>
    <w:rsid w:val="00C90752"/>
    <w:rsid w:val="00CA69DB"/>
    <w:rsid w:val="00CB438D"/>
    <w:rsid w:val="00CE70AF"/>
    <w:rsid w:val="00CF0FC8"/>
    <w:rsid w:val="00D24C76"/>
    <w:rsid w:val="00D26BD3"/>
    <w:rsid w:val="00D32243"/>
    <w:rsid w:val="00D6400B"/>
    <w:rsid w:val="00E22F6E"/>
    <w:rsid w:val="00E511E0"/>
    <w:rsid w:val="00E73B15"/>
    <w:rsid w:val="00E73CF3"/>
    <w:rsid w:val="00EA78B4"/>
    <w:rsid w:val="00EE1FCB"/>
    <w:rsid w:val="00F22FEE"/>
    <w:rsid w:val="00F55653"/>
    <w:rsid w:val="00F73926"/>
    <w:rsid w:val="00FA5C2A"/>
    <w:rsid w:val="00FB483B"/>
    <w:rsid w:val="00FC079A"/>
    <w:rsid w:val="00FE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BFCFE6"/>
  <w15:chartTrackingRefBased/>
  <w15:docId w15:val="{22E6F777-B07D-4982-AACE-0FBBB5F7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beforeAutospacing="0" w:after="160" w:afterAutospacing="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7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D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D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D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DA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DA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DA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DA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D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D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DA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DA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DA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D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D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D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D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DA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DA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DA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D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D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D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D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D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1EB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5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8</Words>
  <Characters>1362</Characters>
  <Application>Microsoft Office Word</Application>
  <DocSecurity>0</DocSecurity>
  <Lines>8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arimi</dc:creator>
  <cp:keywords/>
  <dc:description/>
  <cp:lastModifiedBy>Mehdi Karimi</cp:lastModifiedBy>
  <cp:revision>26</cp:revision>
  <dcterms:created xsi:type="dcterms:W3CDTF">2025-01-18T13:23:00Z</dcterms:created>
  <dcterms:modified xsi:type="dcterms:W3CDTF">2025-10-27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73e46e056106cf2c360aff65a98aff43f74ae71c37f2d1083ff12b1d7d38a</vt:lpwstr>
  </property>
</Properties>
</file>